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7465A" w14:textId="4B2F1977" w:rsidR="00484D31" w:rsidRDefault="006D7564" w:rsidP="005430AD">
      <w:pPr>
        <w:ind w:left="-1170" w:right="-12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2.</w:t>
      </w:r>
      <w:r>
        <w:rPr>
          <w:rFonts w:ascii="Times New Roman" w:eastAsia="Times New Roman" w:hAnsi="Times New Roman" w:cs="Times New Roman"/>
        </w:rPr>
        <w:t xml:space="preserve"> Results of linear models used to assess broad geographic effects on lifespan-related seed trait variation in wild </w:t>
      </w:r>
      <w:r>
        <w:rPr>
          <w:rFonts w:ascii="Times New Roman" w:eastAsia="Times New Roman" w:hAnsi="Times New Roman" w:cs="Times New Roman"/>
          <w:i/>
        </w:rPr>
        <w:t>Lupinus</w:t>
      </w:r>
      <w:r>
        <w:rPr>
          <w:rFonts w:ascii="Times New Roman" w:eastAsia="Times New Roman" w:hAnsi="Times New Roman" w:cs="Times New Roman"/>
        </w:rPr>
        <w:t xml:space="preserve"> and wild </w:t>
      </w:r>
      <w:r>
        <w:rPr>
          <w:rFonts w:ascii="Times New Roman" w:eastAsia="Times New Roman" w:hAnsi="Times New Roman" w:cs="Times New Roman"/>
          <w:i/>
        </w:rPr>
        <w:t>Phaseolus</w:t>
      </w:r>
      <w:r>
        <w:rPr>
          <w:rFonts w:ascii="Times New Roman" w:eastAsia="Times New Roman" w:hAnsi="Times New Roman" w:cs="Times New Roman"/>
        </w:rPr>
        <w:t>. Lette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rs denote separate models with different covariates run independently for each genus: (a, c) seed size traits and (b, d) germination.</w:t>
      </w:r>
    </w:p>
    <w:tbl>
      <w:tblPr>
        <w:tblStyle w:val="a"/>
        <w:tblW w:w="15345" w:type="dxa"/>
        <w:tblInd w:w="-1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350"/>
        <w:gridCol w:w="1530"/>
        <w:gridCol w:w="1485"/>
        <w:gridCol w:w="2445"/>
        <w:gridCol w:w="1605"/>
        <w:gridCol w:w="1275"/>
        <w:gridCol w:w="1620"/>
        <w:gridCol w:w="1155"/>
        <w:gridCol w:w="1710"/>
      </w:tblGrid>
      <w:tr w:rsidR="00484D31" w14:paraId="191EF1E3" w14:textId="77777777"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40E2DB2A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upinu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59FEA662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1941EC6C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1117B784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†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55E7F2FB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</w:rPr>
              <w:t>Lifespan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†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3E617195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3B4F3845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</w:tcBorders>
          </w:tcPr>
          <w:p w14:paraId="692E926B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3AB40D88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8" w:space="0" w:color="000000"/>
            </w:tcBorders>
          </w:tcPr>
          <w:p w14:paraId="2877DB25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4D31" w14:paraId="6C348F58" w14:textId="77777777">
        <w:trPr>
          <w:trHeight w:val="200"/>
        </w:trPr>
        <w:tc>
          <w:tcPr>
            <w:tcW w:w="1170" w:type="dxa"/>
            <w:tcBorders>
              <w:top w:val="single" w:sz="4" w:space="0" w:color="000000"/>
            </w:tcBorders>
          </w:tcPr>
          <w:p w14:paraId="533243F7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4A6644E7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weight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506E3A84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2.39***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 w14:paraId="2FC7C9AC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28</w:t>
            </w:r>
          </w:p>
        </w:tc>
        <w:tc>
          <w:tcPr>
            <w:tcW w:w="2445" w:type="dxa"/>
            <w:tcBorders>
              <w:top w:val="single" w:sz="4" w:space="0" w:color="000000"/>
            </w:tcBorders>
          </w:tcPr>
          <w:p w14:paraId="1E909EA8" w14:textId="77777777" w:rsidR="00484D31" w:rsidRDefault="006D75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-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 w14:paraId="2D235E56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= 24.88***</w:t>
            </w:r>
          </w:p>
        </w:tc>
        <w:tc>
          <w:tcPr>
            <w:tcW w:w="1275" w:type="dxa"/>
          </w:tcPr>
          <w:p w14:paraId="40E6D1C6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720A6C2C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</w:tcPr>
          <w:p w14:paraId="14E4CC9F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288AB453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4D31" w14:paraId="359C94C6" w14:textId="77777777">
        <w:trPr>
          <w:trHeight w:val="60"/>
        </w:trPr>
        <w:tc>
          <w:tcPr>
            <w:tcW w:w="1170" w:type="dxa"/>
          </w:tcPr>
          <w:p w14:paraId="376C0FD7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47A88219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rea</w:t>
            </w:r>
          </w:p>
        </w:tc>
        <w:tc>
          <w:tcPr>
            <w:tcW w:w="1530" w:type="dxa"/>
          </w:tcPr>
          <w:p w14:paraId="2693CE81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42.11***</w:t>
            </w:r>
          </w:p>
        </w:tc>
        <w:tc>
          <w:tcPr>
            <w:tcW w:w="1485" w:type="dxa"/>
          </w:tcPr>
          <w:p w14:paraId="0F65E10A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65</w:t>
            </w:r>
          </w:p>
        </w:tc>
        <w:tc>
          <w:tcPr>
            <w:tcW w:w="2445" w:type="dxa"/>
          </w:tcPr>
          <w:p w14:paraId="5276FC9F" w14:textId="77777777" w:rsidR="00484D31" w:rsidRDefault="006D75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-</w:t>
            </w:r>
          </w:p>
        </w:tc>
        <w:tc>
          <w:tcPr>
            <w:tcW w:w="1605" w:type="dxa"/>
          </w:tcPr>
          <w:p w14:paraId="39C63E3F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= 49.92***</w:t>
            </w:r>
          </w:p>
        </w:tc>
        <w:tc>
          <w:tcPr>
            <w:tcW w:w="1275" w:type="dxa"/>
          </w:tcPr>
          <w:p w14:paraId="054ED29A" w14:textId="77777777" w:rsidR="00484D31" w:rsidRDefault="00484D31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20" w:type="dxa"/>
          </w:tcPr>
          <w:p w14:paraId="3BF21E02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</w:tcPr>
          <w:p w14:paraId="5276182E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178A744E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4D31" w14:paraId="0EDB9AD3" w14:textId="77777777">
        <w:trPr>
          <w:trHeight w:val="460"/>
        </w:trPr>
        <w:tc>
          <w:tcPr>
            <w:tcW w:w="1170" w:type="dxa"/>
          </w:tcPr>
          <w:p w14:paraId="530451DC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67C54E45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length</w:t>
            </w:r>
          </w:p>
        </w:tc>
        <w:tc>
          <w:tcPr>
            <w:tcW w:w="1530" w:type="dxa"/>
          </w:tcPr>
          <w:p w14:paraId="175895BE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46.52***</w:t>
            </w:r>
          </w:p>
        </w:tc>
        <w:tc>
          <w:tcPr>
            <w:tcW w:w="1485" w:type="dxa"/>
          </w:tcPr>
          <w:p w14:paraId="3C756A59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6.72* </w:t>
            </w:r>
          </w:p>
        </w:tc>
        <w:tc>
          <w:tcPr>
            <w:tcW w:w="2445" w:type="dxa"/>
          </w:tcPr>
          <w:p w14:paraId="7F7DA761" w14:textId="77777777" w:rsidR="00484D31" w:rsidRDefault="006D75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-</w:t>
            </w:r>
          </w:p>
        </w:tc>
        <w:tc>
          <w:tcPr>
            <w:tcW w:w="1605" w:type="dxa"/>
          </w:tcPr>
          <w:p w14:paraId="128B2648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= 23.59***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 w14:paraId="7F485D50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14:paraId="1630B901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rification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 w14:paraId="6636276A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ak tim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 w14:paraId="4692F55C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damage</w:t>
            </w:r>
          </w:p>
        </w:tc>
      </w:tr>
      <w:tr w:rsidR="00484D31" w14:paraId="724FAB6D" w14:textId="77777777"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9CF404F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EE2DE42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ination probabil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20754F5D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4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 w14:paraId="4F725DE7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4.44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 w14:paraId="71894CD1" w14:textId="77777777" w:rsidR="00484D31" w:rsidRDefault="006D75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-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 w14:paraId="3B54EF54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= 2.2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446E37AA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535A5FE8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10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 w14:paraId="4D1E1761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7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1673C4C0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6</w:t>
            </w:r>
          </w:p>
        </w:tc>
      </w:tr>
      <w:tr w:rsidR="00484D31" w14:paraId="063D5663" w14:textId="77777777"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75705ED8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haseolu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72F3742F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00BD28B0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73CE93EB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570D901D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3E5E8393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4AEA6C7A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8" w:space="0" w:color="000000"/>
            </w:tcBorders>
          </w:tcPr>
          <w:p w14:paraId="1E506880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0DC5CAB9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8" w:space="0" w:color="000000"/>
            </w:tcBorders>
          </w:tcPr>
          <w:p w14:paraId="77FED4F9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4D31" w14:paraId="056D6A78" w14:textId="77777777">
        <w:tc>
          <w:tcPr>
            <w:tcW w:w="1170" w:type="dxa"/>
            <w:tcBorders>
              <w:top w:val="single" w:sz="4" w:space="0" w:color="000000"/>
            </w:tcBorders>
          </w:tcPr>
          <w:p w14:paraId="7A27C63D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62ED0DCA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weigh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FFFFFF"/>
            </w:tcBorders>
          </w:tcPr>
          <w:p w14:paraId="3B36F37F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3.16***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FFFFFF"/>
            </w:tcBorders>
          </w:tcPr>
          <w:p w14:paraId="4628254E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71 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FFFFFF"/>
            </w:tcBorders>
          </w:tcPr>
          <w:p w14:paraId="0D2BF6D5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24 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FFFFFF"/>
            </w:tcBorders>
          </w:tcPr>
          <w:p w14:paraId="6AA90685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</w:rPr>
              <w:t>= 0.92</w:t>
            </w:r>
          </w:p>
        </w:tc>
        <w:tc>
          <w:tcPr>
            <w:tcW w:w="1275" w:type="dxa"/>
          </w:tcPr>
          <w:p w14:paraId="716BFE8B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57111FB8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</w:tcPr>
          <w:p w14:paraId="46FAAE2F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19F920D6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4D31" w14:paraId="2C98790F" w14:textId="77777777">
        <w:tc>
          <w:tcPr>
            <w:tcW w:w="1170" w:type="dxa"/>
          </w:tcPr>
          <w:p w14:paraId="519A1DF6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207C5231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rea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5C69E3E3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4.00***</w:t>
            </w:r>
          </w:p>
        </w:tc>
        <w:tc>
          <w:tcPr>
            <w:tcW w:w="14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5585D3F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.95</w:t>
            </w:r>
          </w:p>
        </w:tc>
        <w:tc>
          <w:tcPr>
            <w:tcW w:w="244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09FE154E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91</w:t>
            </w:r>
          </w:p>
        </w:tc>
        <w:tc>
          <w:tcPr>
            <w:tcW w:w="16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383F586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= 0.52</w:t>
            </w:r>
          </w:p>
        </w:tc>
        <w:tc>
          <w:tcPr>
            <w:tcW w:w="1275" w:type="dxa"/>
          </w:tcPr>
          <w:p w14:paraId="286F0B9E" w14:textId="77777777" w:rsidR="00484D31" w:rsidRDefault="00484D31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20" w:type="dxa"/>
          </w:tcPr>
          <w:p w14:paraId="471D82A4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</w:tcPr>
          <w:p w14:paraId="5229AA0A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236D2105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84D31" w14:paraId="52FA04C7" w14:textId="77777777">
        <w:trPr>
          <w:trHeight w:val="460"/>
        </w:trPr>
        <w:tc>
          <w:tcPr>
            <w:tcW w:w="1170" w:type="dxa"/>
          </w:tcPr>
          <w:p w14:paraId="70690FC9" w14:textId="77777777" w:rsidR="00484D31" w:rsidRDefault="00484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98F7BF9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length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093ACF0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36.22***</w:t>
            </w:r>
          </w:p>
        </w:tc>
        <w:tc>
          <w:tcPr>
            <w:tcW w:w="14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C5E56D8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39</w:t>
            </w:r>
          </w:p>
        </w:tc>
        <w:tc>
          <w:tcPr>
            <w:tcW w:w="244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A366645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68</w:t>
            </w:r>
          </w:p>
        </w:tc>
        <w:tc>
          <w:tcPr>
            <w:tcW w:w="160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3FE620C" w14:textId="77777777" w:rsidR="00484D31" w:rsidRDefault="006D756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= 1.4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 w14:paraId="11043F4D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14:paraId="6AFD37C0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rification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††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 w14:paraId="0F50A53B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ak tim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 w14:paraId="23DF923D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damage</w:t>
            </w:r>
          </w:p>
        </w:tc>
      </w:tr>
      <w:tr w:rsidR="00484D31" w14:paraId="627E92DB" w14:textId="77777777"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C961F3B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6390B94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ination probabil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557DEAE1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6.18*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 w14:paraId="5AA8A9D4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1.91**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 w14:paraId="13882008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1.86**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 w14:paraId="6841899A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</w:rPr>
              <w:t>= 0.5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3548C9B7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446F331E" w14:textId="77777777" w:rsidR="00484D31" w:rsidRDefault="006D75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-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 w14:paraId="7908E43B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3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65289F92" w14:textId="77777777" w:rsidR="00484D31" w:rsidRDefault="006D756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47</w:t>
            </w:r>
          </w:p>
        </w:tc>
      </w:tr>
    </w:tbl>
    <w:p w14:paraId="2CD4CE33" w14:textId="77777777" w:rsidR="00484D31" w:rsidRDefault="006D7564" w:rsidP="006D7564">
      <w:pPr>
        <w:ind w:left="-11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; 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; 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.</w:t>
      </w:r>
    </w:p>
    <w:p w14:paraId="7AF750EB" w14:textId="77777777" w:rsidR="00484D31" w:rsidRDefault="006D7564" w:rsidP="006D7564">
      <w:pPr>
        <w:ind w:left="-11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† Geography </w:t>
      </w:r>
      <w:r>
        <w:rPr>
          <w:rFonts w:ascii="Times New Roman" w:eastAsia="Times New Roman" w:hAnsi="Times New Roman" w:cs="Times New Roman"/>
          <w:i/>
        </w:rPr>
        <w:t xml:space="preserve">× </w:t>
      </w:r>
      <w:r>
        <w:rPr>
          <w:rFonts w:ascii="Times New Roman" w:eastAsia="Times New Roman" w:hAnsi="Times New Roman" w:cs="Times New Roman"/>
        </w:rPr>
        <w:t xml:space="preserve">Lifespan cannot be assessed for </w:t>
      </w:r>
      <w:r>
        <w:rPr>
          <w:rFonts w:ascii="Times New Roman" w:eastAsia="Times New Roman" w:hAnsi="Times New Roman" w:cs="Times New Roman"/>
          <w:i/>
        </w:rPr>
        <w:t xml:space="preserve">Lupinus </w:t>
      </w:r>
      <w:r>
        <w:rPr>
          <w:rFonts w:ascii="Times New Roman" w:eastAsia="Times New Roman" w:hAnsi="Times New Roman" w:cs="Times New Roman"/>
        </w:rPr>
        <w:t>due to the absence of perennial Mediterranean species.</w:t>
      </w:r>
    </w:p>
    <w:p w14:paraId="7CE831C4" w14:textId="20DA0265" w:rsidR="00484D31" w:rsidRDefault="006D7564" w:rsidP="006D7564">
      <w:pPr>
        <w:spacing w:after="0" w:line="240" w:lineRule="auto"/>
        <w:ind w:left="-11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†† Scarification treatment was the same for all </w:t>
      </w:r>
      <w:r>
        <w:rPr>
          <w:rFonts w:ascii="Times New Roman" w:eastAsia="Times New Roman" w:hAnsi="Times New Roman" w:cs="Times New Roman"/>
          <w:i/>
          <w:color w:val="222222"/>
          <w:highlight w:val="white"/>
        </w:rPr>
        <w:t>Phaseolus</w:t>
      </w:r>
      <w:r>
        <w:rPr>
          <w:rFonts w:ascii="Times New Roman" w:eastAsia="Times New Roman" w:hAnsi="Times New Roman" w:cs="Times New Roman"/>
          <w:color w:val="222222"/>
        </w:rPr>
        <w:t xml:space="preserve"> accessions.</w:t>
      </w:r>
    </w:p>
    <w:sectPr w:rsidR="00484D31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D31"/>
    <w:rsid w:val="00484D31"/>
    <w:rsid w:val="005430AD"/>
    <w:rsid w:val="006D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EE82F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3</cp:revision>
  <dcterms:created xsi:type="dcterms:W3CDTF">2019-10-25T01:46:00Z</dcterms:created>
  <dcterms:modified xsi:type="dcterms:W3CDTF">2019-10-25T01:58:00Z</dcterms:modified>
</cp:coreProperties>
</file>